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B65" w:rsidRDefault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3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2"/>
        <w:gridCol w:w="839"/>
        <w:gridCol w:w="619"/>
        <w:gridCol w:w="160"/>
        <w:gridCol w:w="619"/>
        <w:gridCol w:w="160"/>
        <w:gridCol w:w="839"/>
        <w:gridCol w:w="619"/>
        <w:gridCol w:w="160"/>
        <w:gridCol w:w="619"/>
        <w:gridCol w:w="160"/>
        <w:gridCol w:w="839"/>
        <w:gridCol w:w="619"/>
        <w:gridCol w:w="160"/>
        <w:gridCol w:w="619"/>
        <w:gridCol w:w="160"/>
        <w:gridCol w:w="839"/>
        <w:gridCol w:w="619"/>
        <w:gridCol w:w="160"/>
        <w:gridCol w:w="619"/>
      </w:tblGrid>
      <w:tr w:rsidR="00CD14FA" w:rsidRPr="00CD14FA" w:rsidTr="00CD14FA">
        <w:trPr>
          <w:trHeight w:val="480"/>
        </w:trPr>
        <w:tc>
          <w:tcPr>
            <w:tcW w:w="1332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</w:t>
            </w:r>
            <w:r w:rsidR="00082382" w:rsidRPr="0071223C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1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. Age-standardized rates of COVID-19 safety precautions compliance and health behavior deterioration occurrence by household income in women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944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Monthly household income </w:t>
            </w:r>
          </w:p>
        </w:tc>
      </w:tr>
      <w:tr w:rsidR="00CD14FA" w:rsidRPr="00CD14FA" w:rsidTr="00CD14FA">
        <w:trPr>
          <w:trHeight w:val="29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 (highest)</w:t>
            </w:r>
          </w:p>
        </w:tc>
      </w:tr>
      <w:tr w:rsidR="00CD14FA" w:rsidRPr="00CD14FA" w:rsidTr="00CD14FA">
        <w:trPr>
          <w:trHeight w:val="29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Comply with safety precautions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ering mouth while coughing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ventil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disinf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5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1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.7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in indoor facilities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Mask wearing when hard keep </w:t>
            </w:r>
            <w:r w:rsidR="00615C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to 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stance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Keeping minimal physical distance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3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visiting hospitalized patients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going out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9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4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6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3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1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7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3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2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8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9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5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.5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2)</w:t>
            </w:r>
          </w:p>
        </w:tc>
      </w:tr>
      <w:tr w:rsidR="00CD14FA" w:rsidRPr="00CD14FA" w:rsidTr="00CD14FA">
        <w:trPr>
          <w:trHeight w:val="291"/>
        </w:trPr>
        <w:tc>
          <w:tcPr>
            <w:tcW w:w="3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18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1.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8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4)</w:t>
            </w:r>
          </w:p>
        </w:tc>
      </w:tr>
      <w:tr w:rsidR="00CD14FA" w:rsidRPr="00CD14FA" w:rsidTr="00CD14FA">
        <w:trPr>
          <w:trHeight w:val="851"/>
        </w:trPr>
        <w:tc>
          <w:tcPr>
            <w:tcW w:w="13320" w:type="dxa"/>
            <w:gridSpan w:val="2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95% CI, 95% confidence interval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*Excluded participants who responded as 'not applicable' during last 1 week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†Excluded participants who responded as 'not applicable'</w:t>
            </w:r>
          </w:p>
        </w:tc>
      </w:tr>
    </w:tbl>
    <w:p w:rsidR="003406EA" w:rsidRPr="00801B65" w:rsidRDefault="003406EA" w:rsidP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3406EA" w:rsidRPr="00801B65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B5D" w:rsidRDefault="002A5B5D" w:rsidP="009F0ED4">
      <w:pPr>
        <w:spacing w:after="0" w:line="240" w:lineRule="auto"/>
      </w:pPr>
      <w:r>
        <w:separator/>
      </w:r>
    </w:p>
  </w:endnote>
  <w:endnote w:type="continuationSeparator" w:id="0">
    <w:p w:rsidR="002A5B5D" w:rsidRDefault="002A5B5D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B5D" w:rsidRDefault="002A5B5D" w:rsidP="009F0ED4">
      <w:pPr>
        <w:spacing w:after="0" w:line="240" w:lineRule="auto"/>
      </w:pPr>
      <w:r>
        <w:separator/>
      </w:r>
    </w:p>
  </w:footnote>
  <w:footnote w:type="continuationSeparator" w:id="0">
    <w:p w:rsidR="002A5B5D" w:rsidRDefault="002A5B5D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5B5D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C6E98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AFBCE-14A6-4DFE-B1C0-47B61427E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3:00Z</dcterms:modified>
</cp:coreProperties>
</file>